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3782F" w14:textId="105C1645" w:rsidR="0083012A" w:rsidRPr="00C37EB4" w:rsidRDefault="0083012A" w:rsidP="0083012A">
      <w:pPr>
        <w:spacing w:line="480" w:lineRule="auto"/>
        <w:rPr>
          <w:rFonts w:ascii="Times New Roman" w:eastAsia="ＭＳ 明朝" w:hAnsi="Times New Roman"/>
          <w:b/>
          <w:color w:val="000000" w:themeColor="text1"/>
          <w:sz w:val="22"/>
          <w:szCs w:val="22"/>
        </w:rPr>
      </w:pPr>
      <w:r w:rsidRPr="00C37EB4">
        <w:rPr>
          <w:rFonts w:ascii="Times New Roman" w:eastAsia="ＭＳ 明朝" w:hAnsi="Times New Roman" w:hint="eastAsia"/>
          <w:b/>
          <w:color w:val="000000" w:themeColor="text1"/>
          <w:sz w:val="22"/>
          <w:szCs w:val="22"/>
        </w:rPr>
        <w:t>SUPPLEMENTA</w:t>
      </w:r>
      <w:r w:rsidR="00DA0FC6" w:rsidRPr="00C37EB4">
        <w:rPr>
          <w:rFonts w:ascii="Times New Roman" w:eastAsia="ＭＳ 明朝" w:hAnsi="Times New Roman"/>
          <w:b/>
          <w:color w:val="000000" w:themeColor="text1"/>
          <w:sz w:val="22"/>
          <w:szCs w:val="22"/>
        </w:rPr>
        <w:t>L</w:t>
      </w:r>
      <w:r w:rsidRPr="00C37EB4">
        <w:rPr>
          <w:rFonts w:ascii="Times New Roman" w:eastAsia="ＭＳ 明朝" w:hAnsi="Times New Roman" w:hint="eastAsia"/>
          <w:b/>
          <w:color w:val="000000" w:themeColor="text1"/>
          <w:sz w:val="22"/>
          <w:szCs w:val="22"/>
        </w:rPr>
        <w:t xml:space="preserve"> MATERIAL</w:t>
      </w:r>
      <w:r w:rsidR="00E02A1D" w:rsidRPr="00C37EB4">
        <w:rPr>
          <w:rFonts w:ascii="Times New Roman" w:eastAsia="ＭＳ 明朝" w:hAnsi="Times New Roman"/>
          <w:b/>
          <w:color w:val="000000" w:themeColor="text1"/>
          <w:sz w:val="22"/>
          <w:szCs w:val="22"/>
        </w:rPr>
        <w:t>S</w:t>
      </w:r>
    </w:p>
    <w:p w14:paraId="4B883F9C" w14:textId="77777777" w:rsidR="00796B80" w:rsidRPr="00C37EB4" w:rsidRDefault="00796B80" w:rsidP="0083012A">
      <w:pPr>
        <w:spacing w:line="480" w:lineRule="auto"/>
        <w:rPr>
          <w:rFonts w:ascii="Times New Roman" w:eastAsia="ＭＳ 明朝" w:hAnsi="Times New Roman"/>
          <w:b/>
          <w:color w:val="000000" w:themeColor="text1"/>
          <w:sz w:val="22"/>
          <w:szCs w:val="22"/>
        </w:rPr>
      </w:pPr>
    </w:p>
    <w:tbl>
      <w:tblPr>
        <w:tblW w:w="9072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804"/>
        <w:gridCol w:w="284"/>
        <w:gridCol w:w="1984"/>
      </w:tblGrid>
      <w:tr w:rsidR="00C37EB4" w:rsidRPr="00C37EB4" w14:paraId="30F16123" w14:textId="77777777" w:rsidTr="00A00FAC">
        <w:trPr>
          <w:trHeight w:val="360"/>
        </w:trPr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87573" w14:textId="77777777" w:rsidR="004575F3" w:rsidRPr="00C37EB4" w:rsidRDefault="004575F3" w:rsidP="004575F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C37EB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 xml:space="preserve">Table of Contents 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E9A96" w14:textId="77777777" w:rsidR="004575F3" w:rsidRPr="00C37EB4" w:rsidRDefault="004575F3" w:rsidP="004575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C37E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D5638" w14:textId="77777777" w:rsidR="004575F3" w:rsidRPr="00C37EB4" w:rsidRDefault="004575F3" w:rsidP="004575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C37E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Page</w:t>
            </w:r>
          </w:p>
        </w:tc>
      </w:tr>
      <w:tr w:rsidR="00C37EB4" w:rsidRPr="00C37EB4" w14:paraId="4973C2CF" w14:textId="77777777" w:rsidTr="00A00FAC">
        <w:trPr>
          <w:trHeight w:val="400"/>
        </w:trPr>
        <w:tc>
          <w:tcPr>
            <w:tcW w:w="680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A925" w14:textId="77777777" w:rsidR="003D6581" w:rsidRPr="00C37EB4" w:rsidRDefault="003D6581" w:rsidP="003D6581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37EB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Supplemental Figure 1. </w:t>
            </w:r>
            <w:proofErr w:type="spellStart"/>
            <w:r w:rsidRPr="00C37EB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ryoballlon</w:t>
            </w:r>
            <w:proofErr w:type="spellEnd"/>
            <w:r w:rsidRPr="00C37EB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temperature in a case with push-up technique at 20 seconds and the laminar flow</w:t>
            </w:r>
            <w:r w:rsidRPr="00C37EB4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C37EB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during </w:t>
            </w:r>
            <w:r w:rsidRPr="00C37EB4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  <w:szCs w:val="22"/>
              </w:rPr>
              <w:t>1</w:t>
            </w:r>
            <w:r w:rsidRPr="00C37EB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50 seconds </w:t>
            </w:r>
          </w:p>
          <w:p w14:paraId="3BD03311" w14:textId="77777777" w:rsidR="006136C2" w:rsidRPr="00C37EB4" w:rsidRDefault="006136C2" w:rsidP="002176E9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  <w:p w14:paraId="4B37E930" w14:textId="1A38DD7B" w:rsidR="0064409F" w:rsidRPr="00C37EB4" w:rsidRDefault="002176E9" w:rsidP="002176E9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37EB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Supplemental Figure </w:t>
            </w:r>
            <w:r w:rsidR="006136C2" w:rsidRPr="00C37EB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2</w:t>
            </w:r>
            <w:r w:rsidRPr="00C37EB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. Study results </w:t>
            </w:r>
            <w:r w:rsidR="005F6687" w:rsidRPr="00C37EB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according to</w:t>
            </w:r>
            <w:r w:rsidRPr="00C37EB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7D55FF" w:rsidRPr="00C37EB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the </w:t>
            </w:r>
            <w:r w:rsidRPr="00C37EB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ush-up technique</w:t>
            </w:r>
          </w:p>
          <w:p w14:paraId="3B20F337" w14:textId="77777777" w:rsidR="002176E9" w:rsidRPr="00C37EB4" w:rsidRDefault="002176E9" w:rsidP="002176E9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  <w:p w14:paraId="73241E9C" w14:textId="16AC422F" w:rsidR="008E3A84" w:rsidRPr="00C37EB4" w:rsidRDefault="008E3A84" w:rsidP="008E3A84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37EB4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2"/>
                <w:szCs w:val="22"/>
              </w:rPr>
              <w:t xml:space="preserve">Supplemental Figure </w:t>
            </w:r>
            <w:r w:rsidR="006136C2" w:rsidRPr="00C37EB4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2"/>
                <w:szCs w:val="22"/>
              </w:rPr>
              <w:t>3.</w:t>
            </w:r>
            <w:r w:rsidRPr="00C37EB4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="002176E9" w:rsidRPr="00C37E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Temperature at the time of </w:t>
            </w:r>
            <w:r w:rsidR="007D55FF" w:rsidRPr="00C37E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the </w:t>
            </w:r>
            <w:r w:rsidR="002176E9" w:rsidRPr="00C37E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push-up according to the push-up timing </w:t>
            </w:r>
          </w:p>
          <w:p w14:paraId="411895FA" w14:textId="3C767DD8" w:rsidR="00551399" w:rsidRPr="00C37EB4" w:rsidRDefault="00551399" w:rsidP="002176E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6478" w14:textId="77777777" w:rsidR="00184482" w:rsidRPr="00C37EB4" w:rsidRDefault="00184482" w:rsidP="00707BC6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48D3" w14:textId="649739A1" w:rsidR="00184482" w:rsidRPr="00C37EB4" w:rsidRDefault="00184482" w:rsidP="004575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C37EB4" w:rsidRPr="00C37EB4" w14:paraId="58D5690F" w14:textId="77777777" w:rsidTr="00A00FAC">
        <w:trPr>
          <w:trHeight w:val="400"/>
        </w:trPr>
        <w:tc>
          <w:tcPr>
            <w:tcW w:w="680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739B52" w14:textId="77777777" w:rsidR="003A2B3E" w:rsidRPr="00C37EB4" w:rsidRDefault="003A2B3E" w:rsidP="00A767C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1A8549" w14:textId="77777777" w:rsidR="003A2B3E" w:rsidRPr="00C37EB4" w:rsidRDefault="003A2B3E" w:rsidP="004575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81BF5" w14:textId="37EEE4A0" w:rsidR="003A2B3E" w:rsidRPr="00C37EB4" w:rsidRDefault="003A2B3E" w:rsidP="004575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C37EB4" w:rsidRPr="00C37EB4" w14:paraId="6D199B72" w14:textId="77777777" w:rsidTr="00A00FAC">
        <w:trPr>
          <w:trHeight w:val="400"/>
        </w:trPr>
        <w:tc>
          <w:tcPr>
            <w:tcW w:w="680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5EF06D" w14:textId="77777777" w:rsidR="003A2B3E" w:rsidRPr="00C37EB4" w:rsidRDefault="003A2B3E" w:rsidP="00A767C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3A759E" w14:textId="77777777" w:rsidR="003A2B3E" w:rsidRPr="00C37EB4" w:rsidRDefault="003A2B3E" w:rsidP="004575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EF714" w14:textId="75421CD4" w:rsidR="003A2B3E" w:rsidRPr="00C37EB4" w:rsidRDefault="003A2B3E" w:rsidP="004575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C37EB4" w:rsidRPr="00C37EB4" w14:paraId="72393872" w14:textId="77777777" w:rsidTr="00A00FAC">
        <w:trPr>
          <w:trHeight w:val="400"/>
        </w:trPr>
        <w:tc>
          <w:tcPr>
            <w:tcW w:w="680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BF713A" w14:textId="77777777" w:rsidR="006B4AE3" w:rsidRPr="00C37EB4" w:rsidRDefault="006B4AE3" w:rsidP="00A767C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678866" w14:textId="77777777" w:rsidR="006B4AE3" w:rsidRPr="00C37EB4" w:rsidRDefault="006B4AE3" w:rsidP="004575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89217" w14:textId="6145D824" w:rsidR="006B4AE3" w:rsidRPr="00C37EB4" w:rsidRDefault="006B4AE3" w:rsidP="004575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C37EB4" w:rsidRPr="00C37EB4" w14:paraId="4E3DDB16" w14:textId="77777777" w:rsidTr="00A00FAC">
        <w:trPr>
          <w:trHeight w:val="400"/>
        </w:trPr>
        <w:tc>
          <w:tcPr>
            <w:tcW w:w="680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3F87E8" w14:textId="77777777" w:rsidR="003A2B3E" w:rsidRPr="00C37EB4" w:rsidRDefault="003A2B3E" w:rsidP="00A767C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4D82D5" w14:textId="77777777" w:rsidR="003A2B3E" w:rsidRPr="00C37EB4" w:rsidRDefault="003A2B3E" w:rsidP="004575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0FE05" w14:textId="5B985949" w:rsidR="003A2B3E" w:rsidRPr="00C37EB4" w:rsidRDefault="003A2B3E" w:rsidP="004575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C37EB4" w:rsidRPr="00C37EB4" w14:paraId="3BD4495E" w14:textId="77777777" w:rsidTr="00A00FAC">
        <w:trPr>
          <w:trHeight w:val="400"/>
        </w:trPr>
        <w:tc>
          <w:tcPr>
            <w:tcW w:w="680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4C29E1" w14:textId="77777777" w:rsidR="003A2B3E" w:rsidRPr="00C37EB4" w:rsidRDefault="003A2B3E" w:rsidP="00A767C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EF6B6A" w14:textId="77777777" w:rsidR="003A2B3E" w:rsidRPr="00C37EB4" w:rsidRDefault="003A2B3E" w:rsidP="004575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890B5" w14:textId="0458F678" w:rsidR="003A2B3E" w:rsidRPr="00C37EB4" w:rsidRDefault="003A2B3E" w:rsidP="004575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C37EB4" w:rsidRPr="00C37EB4" w14:paraId="07E11842" w14:textId="77777777" w:rsidTr="00A00FAC">
        <w:trPr>
          <w:trHeight w:val="400"/>
        </w:trPr>
        <w:tc>
          <w:tcPr>
            <w:tcW w:w="680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5E05B0" w14:textId="77777777" w:rsidR="003A2B3E" w:rsidRPr="00C37EB4" w:rsidRDefault="003A2B3E" w:rsidP="00A767C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0CEE00" w14:textId="77777777" w:rsidR="003A2B3E" w:rsidRPr="00C37EB4" w:rsidRDefault="003A2B3E" w:rsidP="004575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377A0" w14:textId="063845E1" w:rsidR="003A2B3E" w:rsidRPr="00C37EB4" w:rsidRDefault="003A2B3E" w:rsidP="004575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C37EB4" w:rsidRPr="00C37EB4" w14:paraId="591C6322" w14:textId="77777777" w:rsidTr="00A00FAC">
        <w:trPr>
          <w:trHeight w:val="400"/>
        </w:trPr>
        <w:tc>
          <w:tcPr>
            <w:tcW w:w="680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5F391B" w14:textId="77777777" w:rsidR="000959E5" w:rsidRPr="00C37EB4" w:rsidRDefault="000959E5" w:rsidP="00A767C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1E9C12" w14:textId="77777777" w:rsidR="000959E5" w:rsidRPr="00C37EB4" w:rsidRDefault="000959E5" w:rsidP="004575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64186" w14:textId="5E5F3874" w:rsidR="000959E5" w:rsidRPr="00C37EB4" w:rsidRDefault="000959E5" w:rsidP="004575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C37EB4" w:rsidRPr="00C37EB4" w14:paraId="7DD494E9" w14:textId="77777777" w:rsidTr="00A00FAC">
        <w:trPr>
          <w:trHeight w:val="400"/>
        </w:trPr>
        <w:tc>
          <w:tcPr>
            <w:tcW w:w="680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3F4565" w14:textId="77777777" w:rsidR="000959E5" w:rsidRPr="00C37EB4" w:rsidRDefault="000959E5" w:rsidP="00A767C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55EC8F" w14:textId="77777777" w:rsidR="000959E5" w:rsidRPr="00C37EB4" w:rsidRDefault="000959E5" w:rsidP="004575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124FB" w14:textId="60C148E1" w:rsidR="000959E5" w:rsidRPr="00C37EB4" w:rsidRDefault="006136C2" w:rsidP="00443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C37E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</w:tr>
      <w:tr w:rsidR="00C37EB4" w:rsidRPr="00C37EB4" w14:paraId="332DA9CF" w14:textId="77777777" w:rsidTr="00A00FAC">
        <w:trPr>
          <w:trHeight w:val="400"/>
        </w:trPr>
        <w:tc>
          <w:tcPr>
            <w:tcW w:w="680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5F8D4B" w14:textId="77777777" w:rsidR="00443E26" w:rsidRPr="00C37EB4" w:rsidRDefault="00443E26" w:rsidP="00A767C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BC546E" w14:textId="77777777" w:rsidR="00443E26" w:rsidRPr="00C37EB4" w:rsidRDefault="00443E26" w:rsidP="004575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FE62A" w14:textId="7215D8AB" w:rsidR="00443E26" w:rsidRPr="00C37EB4" w:rsidRDefault="00443E26" w:rsidP="00443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C37EB4" w:rsidRPr="00C37EB4" w14:paraId="62C9FA90" w14:textId="77777777" w:rsidTr="00A00FAC">
        <w:trPr>
          <w:trHeight w:val="400"/>
        </w:trPr>
        <w:tc>
          <w:tcPr>
            <w:tcW w:w="680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6D234C" w14:textId="77777777" w:rsidR="00443E26" w:rsidRPr="00C37EB4" w:rsidRDefault="00443E26" w:rsidP="00A767C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F00083" w14:textId="77777777" w:rsidR="00443E26" w:rsidRPr="00C37EB4" w:rsidRDefault="00443E26" w:rsidP="004575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07CA1" w14:textId="4B261EC4" w:rsidR="00443E26" w:rsidRPr="00C37EB4" w:rsidRDefault="006136C2" w:rsidP="00443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C37E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</w:tr>
      <w:tr w:rsidR="00C37EB4" w:rsidRPr="00C37EB4" w14:paraId="61D9915E" w14:textId="77777777" w:rsidTr="00A00FAC">
        <w:trPr>
          <w:trHeight w:val="400"/>
        </w:trPr>
        <w:tc>
          <w:tcPr>
            <w:tcW w:w="680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AB3058" w14:textId="77777777" w:rsidR="00443E26" w:rsidRPr="00C37EB4" w:rsidRDefault="00443E26" w:rsidP="00A767C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6A7875" w14:textId="77777777" w:rsidR="00443E26" w:rsidRPr="00C37EB4" w:rsidRDefault="00443E26" w:rsidP="004575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C0E33" w14:textId="0605ABBC" w:rsidR="00443E26" w:rsidRPr="00C37EB4" w:rsidRDefault="00443E26" w:rsidP="00443E2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C37EB4" w:rsidRPr="00C37EB4" w14:paraId="0EC02D91" w14:textId="77777777" w:rsidTr="00A00FAC">
        <w:trPr>
          <w:trHeight w:val="400"/>
        </w:trPr>
        <w:tc>
          <w:tcPr>
            <w:tcW w:w="680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497A8E" w14:textId="77777777" w:rsidR="00443E26" w:rsidRPr="00C37EB4" w:rsidRDefault="00443E26" w:rsidP="00A767C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EF4DAA" w14:textId="77777777" w:rsidR="00443E26" w:rsidRPr="00C37EB4" w:rsidRDefault="00443E26" w:rsidP="004575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32F73" w14:textId="10772EC8" w:rsidR="00443E26" w:rsidRPr="00C37EB4" w:rsidRDefault="00443E26" w:rsidP="00507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C37EB4" w:rsidRPr="00C37EB4" w14:paraId="36748498" w14:textId="77777777" w:rsidTr="00A00FAC">
        <w:trPr>
          <w:trHeight w:val="400"/>
        </w:trPr>
        <w:tc>
          <w:tcPr>
            <w:tcW w:w="680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C76FEA" w14:textId="77777777" w:rsidR="00443E26" w:rsidRPr="00C37EB4" w:rsidRDefault="00443E26" w:rsidP="00A767C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1D4124" w14:textId="77777777" w:rsidR="00443E26" w:rsidRPr="00C37EB4" w:rsidRDefault="00443E26" w:rsidP="004575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8F9CF" w14:textId="48AA6A5F" w:rsidR="00443E26" w:rsidRPr="00C37EB4" w:rsidRDefault="006136C2" w:rsidP="00507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C37E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</w:tr>
      <w:tr w:rsidR="00C37EB4" w:rsidRPr="00C37EB4" w14:paraId="3941E7D3" w14:textId="77777777" w:rsidTr="00A00FAC">
        <w:trPr>
          <w:trHeight w:val="400"/>
        </w:trPr>
        <w:tc>
          <w:tcPr>
            <w:tcW w:w="680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CA682D" w14:textId="77777777" w:rsidR="00443E26" w:rsidRPr="00C37EB4" w:rsidRDefault="00443E26" w:rsidP="00A767C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0B5879" w14:textId="77777777" w:rsidR="00443E26" w:rsidRPr="00C37EB4" w:rsidRDefault="00443E26" w:rsidP="004575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DD06D" w14:textId="48967B51" w:rsidR="00443E26" w:rsidRPr="00C37EB4" w:rsidRDefault="00443E26" w:rsidP="00507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C37EB4" w:rsidRPr="00C37EB4" w14:paraId="2491B73E" w14:textId="77777777" w:rsidTr="00A00FAC">
        <w:trPr>
          <w:trHeight w:val="400"/>
        </w:trPr>
        <w:tc>
          <w:tcPr>
            <w:tcW w:w="680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D212FA" w14:textId="77777777" w:rsidR="00443E26" w:rsidRPr="00C37EB4" w:rsidRDefault="00443E26" w:rsidP="00A767C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2EDFAF" w14:textId="77777777" w:rsidR="00443E26" w:rsidRPr="00C37EB4" w:rsidRDefault="00443E26" w:rsidP="004575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7EE67" w14:textId="229A0CDC" w:rsidR="00443E26" w:rsidRPr="00C37EB4" w:rsidRDefault="00443E26" w:rsidP="00507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C37EB4" w:rsidRPr="00C37EB4" w14:paraId="5EB82620" w14:textId="77777777" w:rsidTr="00A00FAC">
        <w:trPr>
          <w:trHeight w:val="400"/>
        </w:trPr>
        <w:tc>
          <w:tcPr>
            <w:tcW w:w="680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20507C" w14:textId="77777777" w:rsidR="00443E26" w:rsidRPr="00C37EB4" w:rsidRDefault="00443E26" w:rsidP="00A767C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BCB43D" w14:textId="77777777" w:rsidR="00443E26" w:rsidRPr="00C37EB4" w:rsidRDefault="00443E26" w:rsidP="004575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B4023" w14:textId="70E83935" w:rsidR="00443E26" w:rsidRPr="00C37EB4" w:rsidRDefault="00443E26" w:rsidP="00507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C37EB4" w:rsidRPr="00C37EB4" w14:paraId="2E3E4037" w14:textId="77777777" w:rsidTr="00A00FAC">
        <w:trPr>
          <w:trHeight w:val="400"/>
        </w:trPr>
        <w:tc>
          <w:tcPr>
            <w:tcW w:w="680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FCD730" w14:textId="77777777" w:rsidR="00443E26" w:rsidRPr="00C37EB4" w:rsidRDefault="00443E26" w:rsidP="00A767C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D8321D" w14:textId="77777777" w:rsidR="00443E26" w:rsidRPr="00C37EB4" w:rsidRDefault="00443E26" w:rsidP="004575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76F1B" w14:textId="77777777" w:rsidR="00443E26" w:rsidRPr="00C37EB4" w:rsidRDefault="00443E26" w:rsidP="00507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C37EB4" w:rsidRPr="00C37EB4" w14:paraId="197643B4" w14:textId="77777777" w:rsidTr="00A00FAC">
        <w:trPr>
          <w:trHeight w:val="400"/>
        </w:trPr>
        <w:tc>
          <w:tcPr>
            <w:tcW w:w="680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29765C" w14:textId="77777777" w:rsidR="000D239E" w:rsidRPr="00C37EB4" w:rsidRDefault="000D239E" w:rsidP="00A767C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AEA202" w14:textId="77777777" w:rsidR="000D239E" w:rsidRPr="00C37EB4" w:rsidRDefault="000D239E" w:rsidP="004575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9E07F" w14:textId="552550C1" w:rsidR="000D239E" w:rsidRPr="00C37EB4" w:rsidRDefault="000D239E" w:rsidP="00507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C37EB4" w:rsidRPr="00C37EB4" w14:paraId="34684625" w14:textId="77777777" w:rsidTr="00A00FAC">
        <w:trPr>
          <w:trHeight w:val="400"/>
        </w:trPr>
        <w:tc>
          <w:tcPr>
            <w:tcW w:w="680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1F1B49" w14:textId="77777777" w:rsidR="000D239E" w:rsidRPr="00C37EB4" w:rsidRDefault="000D239E" w:rsidP="00A767C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66A44D" w14:textId="77777777" w:rsidR="000D239E" w:rsidRPr="00C37EB4" w:rsidRDefault="000D239E" w:rsidP="004575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9DD36" w14:textId="1E6FF854" w:rsidR="000D239E" w:rsidRPr="00C37EB4" w:rsidRDefault="000D239E" w:rsidP="00507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C37EB4" w:rsidRPr="00C37EB4" w14:paraId="73DADE0C" w14:textId="77777777" w:rsidTr="00A00FAC">
        <w:trPr>
          <w:trHeight w:val="400"/>
        </w:trPr>
        <w:tc>
          <w:tcPr>
            <w:tcW w:w="680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1458C7" w14:textId="77777777" w:rsidR="000D239E" w:rsidRPr="00C37EB4" w:rsidRDefault="000D239E" w:rsidP="00A767C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9EC4CC" w14:textId="77777777" w:rsidR="000D239E" w:rsidRPr="00C37EB4" w:rsidRDefault="000D239E" w:rsidP="004575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0C5A4" w14:textId="77777777" w:rsidR="000D239E" w:rsidRPr="00C37EB4" w:rsidRDefault="000D239E" w:rsidP="00507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C37EB4" w:rsidRPr="00C37EB4" w14:paraId="368F8AA8" w14:textId="77777777" w:rsidTr="00A00FAC">
        <w:trPr>
          <w:trHeight w:val="400"/>
        </w:trPr>
        <w:tc>
          <w:tcPr>
            <w:tcW w:w="680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ADB281" w14:textId="77777777" w:rsidR="001F1CAC" w:rsidRPr="00C37EB4" w:rsidRDefault="001F1CAC" w:rsidP="00A767C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A5BCFB" w14:textId="77777777" w:rsidR="001F1CAC" w:rsidRPr="00C37EB4" w:rsidRDefault="001F1CAC" w:rsidP="004575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FB2EA" w14:textId="77777777" w:rsidR="001F1CAC" w:rsidRPr="00C37EB4" w:rsidRDefault="001F1CAC" w:rsidP="00507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C37EB4" w:rsidRPr="00C37EB4" w14:paraId="79056464" w14:textId="77777777" w:rsidTr="00A00FAC">
        <w:trPr>
          <w:trHeight w:val="400"/>
        </w:trPr>
        <w:tc>
          <w:tcPr>
            <w:tcW w:w="680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C292A0" w14:textId="77777777" w:rsidR="001F1CAC" w:rsidRPr="00C37EB4" w:rsidRDefault="001F1CAC" w:rsidP="00A767C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7FCC6F" w14:textId="77777777" w:rsidR="001F1CAC" w:rsidRPr="00C37EB4" w:rsidRDefault="001F1CAC" w:rsidP="004575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27CA9" w14:textId="1397D595" w:rsidR="001F1CAC" w:rsidRPr="00C37EB4" w:rsidRDefault="001F1CAC" w:rsidP="00507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0959E5" w:rsidRPr="00C37EB4" w14:paraId="0E7791C2" w14:textId="77777777" w:rsidTr="00A00FAC">
        <w:trPr>
          <w:trHeight w:val="400"/>
        </w:trPr>
        <w:tc>
          <w:tcPr>
            <w:tcW w:w="680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159C71" w14:textId="77777777" w:rsidR="000959E5" w:rsidRPr="00C37EB4" w:rsidRDefault="000959E5" w:rsidP="00A767C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8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1F7D36" w14:textId="77777777" w:rsidR="000959E5" w:rsidRPr="00C37EB4" w:rsidRDefault="000959E5" w:rsidP="004575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33225" w14:textId="66E0FEA6" w:rsidR="000959E5" w:rsidRPr="00C37EB4" w:rsidRDefault="000959E5" w:rsidP="00507E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</w:tbl>
    <w:p w14:paraId="66C1417B" w14:textId="4C45F973" w:rsidR="001F1CAC" w:rsidRPr="00C37EB4" w:rsidRDefault="001F1CAC">
      <w:pPr>
        <w:widowControl/>
        <w:jc w:val="left"/>
        <w:rPr>
          <w:rFonts w:ascii="Times New Roman" w:hAnsi="Times New Roman" w:cs="Times New Roman"/>
          <w:b/>
          <w:color w:val="000000" w:themeColor="text1"/>
        </w:rPr>
      </w:pPr>
    </w:p>
    <w:p w14:paraId="337F88AB" w14:textId="77777777" w:rsidR="001F1CAC" w:rsidRPr="00C37EB4" w:rsidRDefault="001F1CAC">
      <w:pPr>
        <w:widowControl/>
        <w:jc w:val="left"/>
        <w:rPr>
          <w:rFonts w:ascii="Times New Roman" w:hAnsi="Times New Roman" w:cs="Times New Roman"/>
          <w:b/>
          <w:color w:val="000000" w:themeColor="text1"/>
        </w:rPr>
      </w:pPr>
      <w:r w:rsidRPr="00C37EB4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7AFA361F" w14:textId="77777777" w:rsidR="003D6581" w:rsidRPr="00C37EB4" w:rsidRDefault="006F5BB4" w:rsidP="003D6581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C37EB4">
        <w:rPr>
          <w:rFonts w:ascii="Times New Roman" w:hAnsi="Times New Roman" w:cs="Times New Roman"/>
          <w:b/>
          <w:color w:val="000000" w:themeColor="text1"/>
          <w:sz w:val="22"/>
          <w:szCs w:val="22"/>
        </w:rPr>
        <w:lastRenderedPageBreak/>
        <w:t xml:space="preserve">Supplemental Figure 1. </w:t>
      </w:r>
      <w:proofErr w:type="spellStart"/>
      <w:r w:rsidRPr="00C37EB4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cryoballlon</w:t>
      </w:r>
      <w:proofErr w:type="spellEnd"/>
      <w:r w:rsidRPr="00C37EB4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temperature </w:t>
      </w:r>
      <w:r w:rsidR="003D6581" w:rsidRPr="00C37EB4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in a case with push-up technique at 20 seconds and the laminar flow</w:t>
      </w:r>
      <w:r w:rsidR="003D6581" w:rsidRPr="00C37EB4">
        <w:rPr>
          <w:rFonts w:ascii="Times New Roman" w:hAnsi="Times New Roman" w:cs="Times New Roman" w:hint="eastAsia"/>
          <w:b/>
          <w:color w:val="000000" w:themeColor="text1"/>
          <w:sz w:val="22"/>
          <w:szCs w:val="22"/>
        </w:rPr>
        <w:t xml:space="preserve"> </w:t>
      </w:r>
      <w:r w:rsidR="003D6581" w:rsidRPr="00C37EB4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during </w:t>
      </w:r>
      <w:r w:rsidR="003D6581" w:rsidRPr="00C37EB4">
        <w:rPr>
          <w:rFonts w:ascii="Times New Roman" w:hAnsi="Times New Roman" w:cs="Times New Roman" w:hint="eastAsia"/>
          <w:b/>
          <w:color w:val="000000" w:themeColor="text1"/>
          <w:sz w:val="22"/>
          <w:szCs w:val="22"/>
        </w:rPr>
        <w:t>1</w:t>
      </w:r>
      <w:r w:rsidR="003D6581" w:rsidRPr="00C37EB4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50 seconds </w:t>
      </w:r>
    </w:p>
    <w:p w14:paraId="47152821" w14:textId="4D885BF5" w:rsidR="006136C2" w:rsidRPr="00C37EB4" w:rsidRDefault="006136C2" w:rsidP="005F6687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426CE642" w14:textId="2DDCB2B2" w:rsidR="006F5BB4" w:rsidRPr="00C37EB4" w:rsidRDefault="003D6581" w:rsidP="005F6687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C37EB4">
        <w:rPr>
          <w:rFonts w:ascii="Times New Roman" w:hAnsi="Times New Roman" w:cs="Times New Roman"/>
          <w:b/>
          <w:noProof/>
          <w:color w:val="000000" w:themeColor="text1"/>
          <w:sz w:val="22"/>
          <w:szCs w:val="22"/>
        </w:rPr>
        <w:drawing>
          <wp:inline distT="0" distB="0" distL="0" distR="0" wp14:anchorId="467428BD" wp14:editId="714BACEE">
            <wp:extent cx="5194300" cy="3314700"/>
            <wp:effectExtent l="0" t="0" r="0" b="0"/>
            <wp:docPr id="69895539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8955395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94300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8A314C" w14:textId="77777777" w:rsidR="006F5BB4" w:rsidRPr="00C37EB4" w:rsidRDefault="006F5BB4" w:rsidP="005F6687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32693703" w14:textId="430B50D0" w:rsidR="006136C2" w:rsidRPr="00C37EB4" w:rsidRDefault="006136C2" w:rsidP="006136C2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C37EB4">
        <w:rPr>
          <w:rFonts w:ascii="Times New Roman" w:hAnsi="Times New Roman" w:cs="Times New Roman"/>
          <w:b/>
          <w:color w:val="000000" w:themeColor="text1"/>
          <w:sz w:val="22"/>
          <w:szCs w:val="22"/>
        </w:rPr>
        <w:br w:type="page"/>
      </w:r>
    </w:p>
    <w:p w14:paraId="5AC28406" w14:textId="691E1B54" w:rsidR="008E3A84" w:rsidRPr="00C37EB4" w:rsidRDefault="005F6687" w:rsidP="005F6687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C37EB4">
        <w:rPr>
          <w:rFonts w:ascii="Times New Roman" w:hAnsi="Times New Roman" w:cs="Times New Roman"/>
          <w:b/>
          <w:color w:val="000000" w:themeColor="text1"/>
          <w:sz w:val="22"/>
          <w:szCs w:val="22"/>
        </w:rPr>
        <w:lastRenderedPageBreak/>
        <w:t xml:space="preserve">Supplemental Figure </w:t>
      </w:r>
      <w:r w:rsidR="006136C2" w:rsidRPr="00C37EB4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2</w:t>
      </w:r>
      <w:r w:rsidRPr="00C37EB4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. Study results according to </w:t>
      </w:r>
      <w:r w:rsidR="007D55FF" w:rsidRPr="00C37EB4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the </w:t>
      </w:r>
      <w:r w:rsidRPr="00C37EB4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push-up technique</w:t>
      </w:r>
    </w:p>
    <w:p w14:paraId="064DAB9A" w14:textId="77777777" w:rsidR="00E21D1C" w:rsidRPr="00C37EB4" w:rsidRDefault="00E21D1C" w:rsidP="005F6687">
      <w:pPr>
        <w:rPr>
          <w:rFonts w:ascii="Times New Roman" w:hAnsi="Times New Roman"/>
          <w:color w:val="000000" w:themeColor="text1"/>
          <w:kern w:val="0"/>
          <w:sz w:val="22"/>
          <w:szCs w:val="22"/>
        </w:rPr>
      </w:pPr>
    </w:p>
    <w:p w14:paraId="4A840587" w14:textId="3CAB7873" w:rsidR="005F6687" w:rsidRPr="00C37EB4" w:rsidRDefault="00FE6653" w:rsidP="00FE6653">
      <w:pPr>
        <w:jc w:val="center"/>
        <w:rPr>
          <w:rFonts w:ascii="Times New Roman" w:hAnsi="Times New Roman"/>
          <w:color w:val="000000" w:themeColor="text1"/>
          <w:kern w:val="0"/>
          <w:sz w:val="22"/>
          <w:szCs w:val="22"/>
        </w:rPr>
      </w:pPr>
      <w:r w:rsidRPr="00FE6653">
        <w:rPr>
          <w:rFonts w:ascii="Times New Roman" w:hAnsi="Times New Roman"/>
          <w:color w:val="000000" w:themeColor="text1"/>
          <w:kern w:val="0"/>
          <w:sz w:val="22"/>
          <w:szCs w:val="22"/>
        </w:rPr>
        <w:drawing>
          <wp:inline distT="0" distB="0" distL="0" distR="0" wp14:anchorId="1938A9CC" wp14:editId="3A777CF9">
            <wp:extent cx="5755640" cy="3586480"/>
            <wp:effectExtent l="0" t="0" r="0" b="0"/>
            <wp:docPr id="206738173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7381735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358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D4ED13" w14:textId="77777777" w:rsidR="005F6687" w:rsidRPr="00C37EB4" w:rsidRDefault="005F6687" w:rsidP="005F6687">
      <w:pPr>
        <w:rPr>
          <w:rFonts w:ascii="Times New Roman" w:hAnsi="Times New Roman"/>
          <w:color w:val="000000" w:themeColor="text1"/>
          <w:kern w:val="0"/>
          <w:sz w:val="22"/>
          <w:szCs w:val="22"/>
        </w:rPr>
      </w:pPr>
    </w:p>
    <w:p w14:paraId="1497D45C" w14:textId="77777777" w:rsidR="005F6687" w:rsidRPr="00C37EB4" w:rsidRDefault="005F6687" w:rsidP="005F6687">
      <w:pPr>
        <w:rPr>
          <w:rFonts w:ascii="Times New Roman" w:hAnsi="Times New Roman"/>
          <w:color w:val="000000" w:themeColor="text1"/>
          <w:kern w:val="0"/>
          <w:sz w:val="22"/>
          <w:szCs w:val="22"/>
        </w:rPr>
      </w:pPr>
    </w:p>
    <w:p w14:paraId="46E81219" w14:textId="28124E60" w:rsidR="00915896" w:rsidRPr="00C37EB4" w:rsidRDefault="008E3A84" w:rsidP="000C0736">
      <w:pPr>
        <w:widowControl/>
        <w:jc w:val="left"/>
        <w:rPr>
          <w:rFonts w:ascii="Times New Roman" w:hAnsi="Times New Roman"/>
          <w:color w:val="000000" w:themeColor="text1"/>
          <w:kern w:val="0"/>
          <w:sz w:val="22"/>
          <w:szCs w:val="22"/>
        </w:rPr>
      </w:pPr>
      <w:r w:rsidRPr="00C37EB4">
        <w:rPr>
          <w:rFonts w:ascii="Times New Roman" w:hAnsi="Times New Roman"/>
          <w:color w:val="000000" w:themeColor="text1"/>
          <w:kern w:val="0"/>
          <w:sz w:val="22"/>
          <w:szCs w:val="22"/>
        </w:rPr>
        <w:br w:type="page"/>
      </w:r>
    </w:p>
    <w:p w14:paraId="615578F0" w14:textId="0C44A9F8" w:rsidR="005F6687" w:rsidRPr="00C37EB4" w:rsidRDefault="005F6687" w:rsidP="005F6687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C37EB4">
        <w:rPr>
          <w:rFonts w:ascii="Times New Roman" w:eastAsia="ＭＳ Ｐゴシック" w:hAnsi="Times New Roman" w:cs="Times New Roman"/>
          <w:b/>
          <w:color w:val="000000" w:themeColor="text1"/>
          <w:kern w:val="0"/>
          <w:sz w:val="22"/>
          <w:szCs w:val="22"/>
        </w:rPr>
        <w:lastRenderedPageBreak/>
        <w:t xml:space="preserve">Supplemental Figure </w:t>
      </w:r>
      <w:r w:rsidR="006136C2" w:rsidRPr="00C37EB4">
        <w:rPr>
          <w:rFonts w:ascii="Times New Roman" w:eastAsia="ＭＳ Ｐゴシック" w:hAnsi="Times New Roman" w:cs="Times New Roman"/>
          <w:b/>
          <w:color w:val="000000" w:themeColor="text1"/>
          <w:kern w:val="0"/>
          <w:sz w:val="22"/>
          <w:szCs w:val="22"/>
        </w:rPr>
        <w:t>3.</w:t>
      </w:r>
      <w:r w:rsidRPr="00C37EB4">
        <w:rPr>
          <w:rFonts w:ascii="Times New Roman" w:eastAsia="ＭＳ Ｐゴシック" w:hAnsi="Times New Roman" w:cs="Times New Roman"/>
          <w:b/>
          <w:color w:val="000000" w:themeColor="text1"/>
          <w:kern w:val="0"/>
          <w:sz w:val="22"/>
          <w:szCs w:val="22"/>
        </w:rPr>
        <w:t xml:space="preserve"> </w:t>
      </w:r>
      <w:r w:rsidRPr="00C37EB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Temperature at the time of </w:t>
      </w:r>
      <w:r w:rsidR="007D55FF" w:rsidRPr="00C37EB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the </w:t>
      </w:r>
      <w:r w:rsidRPr="00C37EB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push-up according to the push-up timing </w:t>
      </w:r>
    </w:p>
    <w:p w14:paraId="3EA3295F" w14:textId="77777777" w:rsidR="007D55FF" w:rsidRPr="00C37EB4" w:rsidRDefault="007D55FF" w:rsidP="005F6687">
      <w:pPr>
        <w:widowControl/>
        <w:jc w:val="left"/>
        <w:rPr>
          <w:rFonts w:ascii="Times New Roman" w:hAnsi="Times New Roman" w:cs="Times New Roman"/>
          <w:b/>
          <w:color w:val="000000" w:themeColor="text1"/>
        </w:rPr>
      </w:pPr>
    </w:p>
    <w:p w14:paraId="75F28CE2" w14:textId="6D9ADB16" w:rsidR="00B52B51" w:rsidRPr="00C37EB4" w:rsidRDefault="00FE6653" w:rsidP="005F6687">
      <w:pPr>
        <w:widowControl/>
        <w:jc w:val="center"/>
        <w:rPr>
          <w:rFonts w:ascii="Times New Roman" w:hAnsi="Times New Roman"/>
          <w:color w:val="000000" w:themeColor="text1"/>
          <w:kern w:val="0"/>
          <w:sz w:val="22"/>
          <w:szCs w:val="22"/>
        </w:rPr>
      </w:pPr>
      <w:r w:rsidRPr="00FE6653">
        <w:rPr>
          <w:rFonts w:ascii="Times New Roman" w:hAnsi="Times New Roman"/>
          <w:color w:val="000000" w:themeColor="text1"/>
          <w:kern w:val="0"/>
          <w:sz w:val="22"/>
          <w:szCs w:val="22"/>
        </w:rPr>
        <w:drawing>
          <wp:inline distT="0" distB="0" distL="0" distR="0" wp14:anchorId="68D3C0F8" wp14:editId="1E9ECC2D">
            <wp:extent cx="2971800" cy="2146300"/>
            <wp:effectExtent l="0" t="0" r="0" b="0"/>
            <wp:docPr id="107984362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9843626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214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9E576F" w14:textId="27795509" w:rsidR="006C7CF6" w:rsidRPr="00C37EB4" w:rsidRDefault="006C7CF6" w:rsidP="005F6687">
      <w:pPr>
        <w:widowControl/>
        <w:jc w:val="center"/>
        <w:rPr>
          <w:rFonts w:ascii="Times New Roman" w:eastAsia="ＭＳ Ｐゴシック" w:hAnsi="Times New Roman" w:cs="Times New Roman"/>
          <w:b/>
          <w:color w:val="000000" w:themeColor="text1"/>
          <w:kern w:val="0"/>
          <w:sz w:val="22"/>
          <w:szCs w:val="22"/>
        </w:rPr>
      </w:pPr>
    </w:p>
    <w:sectPr w:rsidR="006C7CF6" w:rsidRPr="00C37EB4" w:rsidSect="00A00FAC">
      <w:footerReference w:type="default" r:id="rId11"/>
      <w:pgSz w:w="11900" w:h="16840"/>
      <w:pgMar w:top="1418" w:right="1418" w:bottom="1418" w:left="1418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DBC66B" w14:textId="77777777" w:rsidR="00FB2FC8" w:rsidRDefault="00FB2FC8">
      <w:r>
        <w:separator/>
      </w:r>
    </w:p>
  </w:endnote>
  <w:endnote w:type="continuationSeparator" w:id="0">
    <w:p w14:paraId="73622525" w14:textId="77777777" w:rsidR="00FB2FC8" w:rsidRDefault="00FB2F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Times">
    <w:altName w:val="Times New Roman"/>
    <w:panose1 w:val="00000500000000020000"/>
    <w:charset w:val="00"/>
    <w:family w:val="auto"/>
    <w:notTrueType/>
    <w:pitch w:val="variable"/>
    <w:sig w:usb0="E00002FF" w:usb1="5000205A" w:usb2="00000000" w:usb3="00000000" w:csb0="000001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4404077"/>
      <w:docPartObj>
        <w:docPartGallery w:val="Page Numbers (Bottom of Page)"/>
        <w:docPartUnique/>
      </w:docPartObj>
    </w:sdtPr>
    <w:sdtContent>
      <w:p w14:paraId="36E2174B" w14:textId="77777777" w:rsidR="002176E9" w:rsidRDefault="002176E9" w:rsidP="0009281E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F6687" w:rsidRPr="005F6687">
          <w:rPr>
            <w:rFonts w:ascii="Times New Roman" w:hAnsi="Times New Roman" w:cs="Times New Roman"/>
            <w:noProof/>
            <w:lang w:val="ja-JP"/>
          </w:rPr>
          <w:t>2</w:t>
        </w:r>
        <w:r>
          <w:rPr>
            <w:rFonts w:ascii="Times New Roman" w:hAnsi="Times New Roman" w:cs="Times New Roman"/>
            <w:noProof/>
            <w:lang w:val="ja-JP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F3BBAD" w14:textId="77777777" w:rsidR="00FB2FC8" w:rsidRDefault="00FB2FC8">
      <w:r>
        <w:separator/>
      </w:r>
    </w:p>
  </w:footnote>
  <w:footnote w:type="continuationSeparator" w:id="0">
    <w:p w14:paraId="756A9C82" w14:textId="77777777" w:rsidR="00FB2FC8" w:rsidRDefault="00FB2F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91697"/>
    <w:multiLevelType w:val="hybridMultilevel"/>
    <w:tmpl w:val="6AFCDA6C"/>
    <w:lvl w:ilvl="0" w:tplc="E9A4E6B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B4C1706"/>
    <w:multiLevelType w:val="hybridMultilevel"/>
    <w:tmpl w:val="6F8EF5E4"/>
    <w:lvl w:ilvl="0" w:tplc="CD4C582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2931099C"/>
    <w:multiLevelType w:val="hybridMultilevel"/>
    <w:tmpl w:val="D56067BC"/>
    <w:lvl w:ilvl="0" w:tplc="06487A2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BFC29D3"/>
    <w:multiLevelType w:val="hybridMultilevel"/>
    <w:tmpl w:val="5D8AFFCE"/>
    <w:lvl w:ilvl="0" w:tplc="C0ECBFC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3D047E0F"/>
    <w:multiLevelType w:val="hybridMultilevel"/>
    <w:tmpl w:val="C6AAF6FE"/>
    <w:lvl w:ilvl="0" w:tplc="153E629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472B779D"/>
    <w:multiLevelType w:val="hybridMultilevel"/>
    <w:tmpl w:val="66DA12C6"/>
    <w:lvl w:ilvl="0" w:tplc="F66E615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BE54F8E"/>
    <w:multiLevelType w:val="hybridMultilevel"/>
    <w:tmpl w:val="6E620618"/>
    <w:lvl w:ilvl="0" w:tplc="578E783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 w15:restartNumberingAfterBreak="0">
    <w:nsid w:val="506032DB"/>
    <w:multiLevelType w:val="hybridMultilevel"/>
    <w:tmpl w:val="00229B14"/>
    <w:lvl w:ilvl="0" w:tplc="A3C2BFD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 w15:restartNumberingAfterBreak="0">
    <w:nsid w:val="55DC2433"/>
    <w:multiLevelType w:val="hybridMultilevel"/>
    <w:tmpl w:val="8A766CF4"/>
    <w:lvl w:ilvl="0" w:tplc="C9FEB44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 w15:restartNumberingAfterBreak="0">
    <w:nsid w:val="56C456B4"/>
    <w:multiLevelType w:val="hybridMultilevel"/>
    <w:tmpl w:val="7CD8D9B4"/>
    <w:lvl w:ilvl="0" w:tplc="90B88B96">
      <w:start w:val="2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0" w15:restartNumberingAfterBreak="0">
    <w:nsid w:val="620345E8"/>
    <w:multiLevelType w:val="hybridMultilevel"/>
    <w:tmpl w:val="4DFE5E5E"/>
    <w:lvl w:ilvl="0" w:tplc="B4465AD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1" w15:restartNumberingAfterBreak="0">
    <w:nsid w:val="70802067"/>
    <w:multiLevelType w:val="hybridMultilevel"/>
    <w:tmpl w:val="674C2980"/>
    <w:lvl w:ilvl="0" w:tplc="4A18EB8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993291525">
    <w:abstractNumId w:val="7"/>
  </w:num>
  <w:num w:numId="2" w16cid:durableId="1371802959">
    <w:abstractNumId w:val="6"/>
  </w:num>
  <w:num w:numId="3" w16cid:durableId="1558856919">
    <w:abstractNumId w:val="8"/>
  </w:num>
  <w:num w:numId="4" w16cid:durableId="904993266">
    <w:abstractNumId w:val="9"/>
  </w:num>
  <w:num w:numId="5" w16cid:durableId="44912790">
    <w:abstractNumId w:val="11"/>
  </w:num>
  <w:num w:numId="6" w16cid:durableId="2141655122">
    <w:abstractNumId w:val="2"/>
  </w:num>
  <w:num w:numId="7" w16cid:durableId="1831023526">
    <w:abstractNumId w:val="5"/>
  </w:num>
  <w:num w:numId="8" w16cid:durableId="676812351">
    <w:abstractNumId w:val="10"/>
  </w:num>
  <w:num w:numId="9" w16cid:durableId="1753970171">
    <w:abstractNumId w:val="3"/>
  </w:num>
  <w:num w:numId="10" w16cid:durableId="1451047406">
    <w:abstractNumId w:val="1"/>
  </w:num>
  <w:num w:numId="11" w16cid:durableId="2111463163">
    <w:abstractNumId w:val="4"/>
  </w:num>
  <w:num w:numId="12" w16cid:durableId="17850338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hideSpellingErrors/>
  <w:hideGrammaticalErrors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12A"/>
    <w:rsid w:val="0005144E"/>
    <w:rsid w:val="00073A47"/>
    <w:rsid w:val="000913CA"/>
    <w:rsid w:val="0009281E"/>
    <w:rsid w:val="000959E5"/>
    <w:rsid w:val="000969FB"/>
    <w:rsid w:val="000C0736"/>
    <w:rsid w:val="000D239E"/>
    <w:rsid w:val="00133975"/>
    <w:rsid w:val="00161B23"/>
    <w:rsid w:val="00170673"/>
    <w:rsid w:val="00172A20"/>
    <w:rsid w:val="00184482"/>
    <w:rsid w:val="00185B91"/>
    <w:rsid w:val="00191612"/>
    <w:rsid w:val="00192CE8"/>
    <w:rsid w:val="00195C9D"/>
    <w:rsid w:val="001B0AB0"/>
    <w:rsid w:val="001D0B3E"/>
    <w:rsid w:val="001F1CAC"/>
    <w:rsid w:val="002176E9"/>
    <w:rsid w:val="002250A1"/>
    <w:rsid w:val="00233A21"/>
    <w:rsid w:val="00235F83"/>
    <w:rsid w:val="00253070"/>
    <w:rsid w:val="0026640E"/>
    <w:rsid w:val="002762ED"/>
    <w:rsid w:val="00280E8A"/>
    <w:rsid w:val="00297CC5"/>
    <w:rsid w:val="00297F76"/>
    <w:rsid w:val="002A2CA7"/>
    <w:rsid w:val="002B1A02"/>
    <w:rsid w:val="002B4B46"/>
    <w:rsid w:val="002C57D0"/>
    <w:rsid w:val="003042AA"/>
    <w:rsid w:val="00307134"/>
    <w:rsid w:val="00321333"/>
    <w:rsid w:val="00340B76"/>
    <w:rsid w:val="00364C11"/>
    <w:rsid w:val="003708C3"/>
    <w:rsid w:val="00376A2E"/>
    <w:rsid w:val="003A2B3E"/>
    <w:rsid w:val="003B5411"/>
    <w:rsid w:val="003C014F"/>
    <w:rsid w:val="003C48AA"/>
    <w:rsid w:val="003D2B1F"/>
    <w:rsid w:val="003D3F10"/>
    <w:rsid w:val="003D6581"/>
    <w:rsid w:val="003F1EAD"/>
    <w:rsid w:val="003F235B"/>
    <w:rsid w:val="00410F41"/>
    <w:rsid w:val="0041561D"/>
    <w:rsid w:val="00427392"/>
    <w:rsid w:val="00430306"/>
    <w:rsid w:val="0044098D"/>
    <w:rsid w:val="00443E26"/>
    <w:rsid w:val="00455EE6"/>
    <w:rsid w:val="004575F3"/>
    <w:rsid w:val="00467EEA"/>
    <w:rsid w:val="00473CDE"/>
    <w:rsid w:val="00474F7B"/>
    <w:rsid w:val="00495C69"/>
    <w:rsid w:val="004B4DB1"/>
    <w:rsid w:val="004B728A"/>
    <w:rsid w:val="004D23DE"/>
    <w:rsid w:val="004E0568"/>
    <w:rsid w:val="004E1510"/>
    <w:rsid w:val="00507EEC"/>
    <w:rsid w:val="005429AD"/>
    <w:rsid w:val="00543BB5"/>
    <w:rsid w:val="005464D6"/>
    <w:rsid w:val="00551399"/>
    <w:rsid w:val="0056114B"/>
    <w:rsid w:val="005B4A74"/>
    <w:rsid w:val="005B618A"/>
    <w:rsid w:val="005F6418"/>
    <w:rsid w:val="005F6687"/>
    <w:rsid w:val="00611FDE"/>
    <w:rsid w:val="006136C2"/>
    <w:rsid w:val="006249EA"/>
    <w:rsid w:val="0064409F"/>
    <w:rsid w:val="00646294"/>
    <w:rsid w:val="00647A14"/>
    <w:rsid w:val="0065577D"/>
    <w:rsid w:val="0068104C"/>
    <w:rsid w:val="00696076"/>
    <w:rsid w:val="006A3100"/>
    <w:rsid w:val="006B4AE3"/>
    <w:rsid w:val="006B512C"/>
    <w:rsid w:val="006C424B"/>
    <w:rsid w:val="006C7CF6"/>
    <w:rsid w:val="006D618B"/>
    <w:rsid w:val="006F5BB4"/>
    <w:rsid w:val="00707BC6"/>
    <w:rsid w:val="00733095"/>
    <w:rsid w:val="0074290C"/>
    <w:rsid w:val="00754AAD"/>
    <w:rsid w:val="0075786F"/>
    <w:rsid w:val="00760848"/>
    <w:rsid w:val="00761F07"/>
    <w:rsid w:val="00771773"/>
    <w:rsid w:val="00796B80"/>
    <w:rsid w:val="007A2C1C"/>
    <w:rsid w:val="007D548B"/>
    <w:rsid w:val="007D55FF"/>
    <w:rsid w:val="007F2ECF"/>
    <w:rsid w:val="0082035B"/>
    <w:rsid w:val="0083012A"/>
    <w:rsid w:val="008323C7"/>
    <w:rsid w:val="0087571C"/>
    <w:rsid w:val="008969C9"/>
    <w:rsid w:val="008E3A84"/>
    <w:rsid w:val="00905592"/>
    <w:rsid w:val="00915896"/>
    <w:rsid w:val="009D046F"/>
    <w:rsid w:val="009E2642"/>
    <w:rsid w:val="009E77A6"/>
    <w:rsid w:val="00A00FAC"/>
    <w:rsid w:val="00A15CFA"/>
    <w:rsid w:val="00A64AD9"/>
    <w:rsid w:val="00A767CC"/>
    <w:rsid w:val="00A776D8"/>
    <w:rsid w:val="00A83863"/>
    <w:rsid w:val="00A85BAA"/>
    <w:rsid w:val="00A90E79"/>
    <w:rsid w:val="00A910D2"/>
    <w:rsid w:val="00AB5CF3"/>
    <w:rsid w:val="00AD7DE0"/>
    <w:rsid w:val="00AE15E6"/>
    <w:rsid w:val="00AE3614"/>
    <w:rsid w:val="00B07610"/>
    <w:rsid w:val="00B36EE3"/>
    <w:rsid w:val="00B40E64"/>
    <w:rsid w:val="00B52B51"/>
    <w:rsid w:val="00B572AE"/>
    <w:rsid w:val="00BA040A"/>
    <w:rsid w:val="00BA67DF"/>
    <w:rsid w:val="00BB0058"/>
    <w:rsid w:val="00BC1E4A"/>
    <w:rsid w:val="00BD1969"/>
    <w:rsid w:val="00BD37F4"/>
    <w:rsid w:val="00C122D2"/>
    <w:rsid w:val="00C369A1"/>
    <w:rsid w:val="00C37EB4"/>
    <w:rsid w:val="00C4229E"/>
    <w:rsid w:val="00C47138"/>
    <w:rsid w:val="00C55651"/>
    <w:rsid w:val="00C60665"/>
    <w:rsid w:val="00C77153"/>
    <w:rsid w:val="00CA5C66"/>
    <w:rsid w:val="00CB3201"/>
    <w:rsid w:val="00CC592B"/>
    <w:rsid w:val="00CD0E19"/>
    <w:rsid w:val="00CE360A"/>
    <w:rsid w:val="00D054D9"/>
    <w:rsid w:val="00D1481F"/>
    <w:rsid w:val="00D16222"/>
    <w:rsid w:val="00D21827"/>
    <w:rsid w:val="00D62C88"/>
    <w:rsid w:val="00D65502"/>
    <w:rsid w:val="00DA0FC6"/>
    <w:rsid w:val="00DA32C9"/>
    <w:rsid w:val="00DC5383"/>
    <w:rsid w:val="00DD632F"/>
    <w:rsid w:val="00DE5F05"/>
    <w:rsid w:val="00E01098"/>
    <w:rsid w:val="00E01FF6"/>
    <w:rsid w:val="00E02A1D"/>
    <w:rsid w:val="00E13186"/>
    <w:rsid w:val="00E21D1C"/>
    <w:rsid w:val="00E22386"/>
    <w:rsid w:val="00E23F6E"/>
    <w:rsid w:val="00E67D36"/>
    <w:rsid w:val="00E75386"/>
    <w:rsid w:val="00EF47B4"/>
    <w:rsid w:val="00F03257"/>
    <w:rsid w:val="00F51BC7"/>
    <w:rsid w:val="00F553AD"/>
    <w:rsid w:val="00F560EB"/>
    <w:rsid w:val="00F71D75"/>
    <w:rsid w:val="00F72BE8"/>
    <w:rsid w:val="00F8179B"/>
    <w:rsid w:val="00FA30E5"/>
    <w:rsid w:val="00FB28BC"/>
    <w:rsid w:val="00FB2FC8"/>
    <w:rsid w:val="00FD09B2"/>
    <w:rsid w:val="00FD32D4"/>
    <w:rsid w:val="00FD61C9"/>
    <w:rsid w:val="00FE6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6D52D4F"/>
  <w14:defaultImageDpi w14:val="300"/>
  <w15:docId w15:val="{137CFC86-3DB4-8046-9FA9-60FBD0ED3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012A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3012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83012A"/>
  </w:style>
  <w:style w:type="paragraph" w:styleId="a5">
    <w:name w:val="Balloon Text"/>
    <w:basedOn w:val="a"/>
    <w:link w:val="a6"/>
    <w:uiPriority w:val="99"/>
    <w:semiHidden/>
    <w:unhideWhenUsed/>
    <w:rsid w:val="004D23DE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4D23DE"/>
    <w:rPr>
      <w:rFonts w:ascii="ヒラギノ角ゴ ProN W3" w:eastAsia="ヒラギノ角ゴ ProN W3"/>
      <w:sz w:val="18"/>
      <w:szCs w:val="18"/>
    </w:rPr>
  </w:style>
  <w:style w:type="paragraph" w:styleId="Web">
    <w:name w:val="Normal (Web)"/>
    <w:basedOn w:val="a"/>
    <w:uiPriority w:val="99"/>
    <w:unhideWhenUsed/>
    <w:rsid w:val="003A2B3E"/>
    <w:pPr>
      <w:widowControl/>
      <w:spacing w:before="100" w:beforeAutospacing="1" w:after="100" w:afterAutospacing="1"/>
      <w:jc w:val="left"/>
    </w:pPr>
    <w:rPr>
      <w:rFonts w:ascii="Times" w:eastAsia="ＭＳ 明朝" w:hAnsi="Times" w:cs="Times New Roman"/>
      <w:kern w:val="0"/>
      <w:sz w:val="20"/>
      <w:szCs w:val="20"/>
    </w:rPr>
  </w:style>
  <w:style w:type="paragraph" w:styleId="a7">
    <w:name w:val="List Paragraph"/>
    <w:basedOn w:val="a"/>
    <w:uiPriority w:val="34"/>
    <w:qFormat/>
    <w:rsid w:val="00340B76"/>
    <w:pPr>
      <w:ind w:leftChars="400" w:left="960"/>
    </w:pPr>
  </w:style>
  <w:style w:type="table" w:styleId="a8">
    <w:name w:val="Table Grid"/>
    <w:basedOn w:val="a1"/>
    <w:uiPriority w:val="59"/>
    <w:rsid w:val="00340B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E21D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72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3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3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2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6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Props1.xml><?xml version="1.0" encoding="utf-8"?>
<ds:datastoreItem xmlns:ds="http://schemas.openxmlformats.org/officeDocument/2006/customXml" ds:itemID="{6379C1F1-F99B-0A45-A7FE-4BFF3D3802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妻 賢志</dc:creator>
  <cp:keywords/>
  <dc:description/>
  <cp:lastModifiedBy>Microsoft Office User</cp:lastModifiedBy>
  <cp:revision>9</cp:revision>
  <dcterms:created xsi:type="dcterms:W3CDTF">2022-12-02T14:51:00Z</dcterms:created>
  <dcterms:modified xsi:type="dcterms:W3CDTF">2023-12-13T03:11:00Z</dcterms:modified>
</cp:coreProperties>
</file>